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9898B" w14:textId="77777777" w:rsidR="007A05CC" w:rsidRDefault="00285E44" w:rsidP="00D800BD">
      <w:pPr>
        <w:spacing w:after="0"/>
        <w:rPr>
          <w:rFonts w:ascii="Arial" w:hAnsi="Arial" w:cs="Arial"/>
        </w:rPr>
      </w:pPr>
      <w:r w:rsidRPr="004063D2">
        <w:rPr>
          <w:rFonts w:ascii="Arial" w:eastAsiaTheme="minorEastAsia" w:hAnsi="Arial" w:cs="Arial"/>
          <w:b/>
          <w:bCs/>
          <w:color w:val="000000" w:themeColor="text1"/>
          <w:kern w:val="24"/>
        </w:rPr>
        <w:t>Supplementary Figur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2</w:t>
      </w:r>
      <w:r w:rsidRPr="004063D2">
        <w:rPr>
          <w:rFonts w:ascii="Arial" w:eastAsiaTheme="minorEastAsia" w:hAnsi="Arial" w:cs="Arial"/>
          <w:b/>
          <w:bCs/>
          <w:color w:val="000000" w:themeColor="text1"/>
          <w:kern w:val="24"/>
        </w:rPr>
        <w:t>:</w:t>
      </w:r>
      <w:r w:rsidRPr="004063D2">
        <w:rPr>
          <w:rFonts w:ascii="Arial" w:hAnsi="Arial" w:cs="Arial"/>
          <w:b/>
          <w:bCs/>
        </w:rPr>
        <w:t xml:space="preserve"> </w:t>
      </w:r>
      <w:r w:rsidR="007A05CC" w:rsidRPr="007A05CC">
        <w:rPr>
          <w:rFonts w:ascii="Arial" w:hAnsi="Arial" w:cs="Arial"/>
        </w:rPr>
        <w:t>Retrospective analysis of PRIMA clinical trial in the HRd and HRp groups – stratified by patient characteristics (age and weight) and statin treatment (type of statin and its dose level)</w:t>
      </w:r>
    </w:p>
    <w:p w14:paraId="3E65CE51" w14:textId="175EEE50" w:rsidR="00D800BD" w:rsidRPr="00D800BD" w:rsidRDefault="00D800BD" w:rsidP="00D800BD">
      <w:pPr>
        <w:spacing w:after="0"/>
        <w:rPr>
          <w:noProof/>
          <w:sz w:val="16"/>
          <w:szCs w:val="16"/>
        </w:rPr>
      </w:pPr>
    </w:p>
    <w:p w14:paraId="6CF7E166" w14:textId="6615C593" w:rsidR="00285E44" w:rsidRDefault="00285E44">
      <w:pPr>
        <w:rPr>
          <w:rFonts w:eastAsiaTheme="minorEastAsia"/>
          <w:b/>
          <w:bCs/>
          <w:color w:val="000000" w:themeColor="text1"/>
          <w:kern w:val="24"/>
        </w:rPr>
      </w:pPr>
      <w:r>
        <w:rPr>
          <w:noProof/>
        </w:rPr>
        <w:drawing>
          <wp:inline distT="0" distB="0" distL="0" distR="0" wp14:anchorId="4FD99BE1" wp14:editId="07CF3475">
            <wp:extent cx="5260927" cy="7390964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3088" cy="7464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b/>
          <w:bCs/>
          <w:color w:val="000000" w:themeColor="text1"/>
          <w:kern w:val="24"/>
        </w:rPr>
        <w:br w:type="page"/>
      </w:r>
    </w:p>
    <w:p w14:paraId="7BD112CC" w14:textId="40C8A6DD" w:rsidR="0051011F" w:rsidRPr="007A33DD" w:rsidRDefault="00D800BD" w:rsidP="0051011F">
      <w:pPr>
        <w:pStyle w:val="NormalWeb"/>
        <w:spacing w:before="0" w:beforeAutospacing="0" w:after="0" w:afterAutospacing="0" w:line="276" w:lineRule="auto"/>
        <w:jc w:val="both"/>
        <w:rPr>
          <w:sz w:val="22"/>
          <w:szCs w:val="22"/>
        </w:rPr>
      </w:pPr>
      <w:r w:rsidRPr="007A33DD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lastRenderedPageBreak/>
        <w:t>a</w:t>
      </w:r>
      <w:r w:rsidRPr="007A33DD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</w:t>
      </w:r>
      <w:r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Retrospective analysis of the PRIMA trial –</w:t>
      </w:r>
      <w:r w:rsidR="00001C97" w:rsidRPr="00001C97">
        <w:t xml:space="preserve"> </w:t>
      </w:r>
      <w:r w:rsidR="00001C97" w:rsidRP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Kaplan–Meier estimation of progression-free survival (PFS) comparing patients classified as homologous recombination deficient (HR</w:t>
      </w:r>
      <w:r w:rsid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d</w:t>
      </w:r>
      <w:r w:rsidR="00001C97" w:rsidRP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) treated with niraparib (n=49) and placebo (n=29) in the cohort with statin concomitant; stratified analysis </w:t>
      </w:r>
      <w:r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with 7 randomization factors (response to first platinum, HRd status, and neoadjuvant usage, patient age, patient weight, type of statin and its dose level); mPFS, median progression-free survival; HR, hazard ratio, and log-rank test P value are reported. </w:t>
      </w:r>
      <w:r w:rsidRPr="004063D2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b</w:t>
      </w:r>
      <w:r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Kaplan–Meier estimation of PFS comparing </w:t>
      </w:r>
      <w:r w:rsidR="0052718E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three</w:t>
      </w:r>
      <w:r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</w:t>
      </w:r>
      <w:r w:rsidR="0051011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of </w:t>
      </w:r>
      <w:r w:rsidR="0051011F" w:rsidRP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patients classified as HR</w:t>
      </w:r>
      <w:r w:rsidR="0051011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d</w:t>
      </w:r>
      <w:r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(the placebo with statins was the reference arm for comparison to the other </w:t>
      </w:r>
      <w:r w:rsidR="004303CC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2</w:t>
      </w:r>
      <w:r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: niraparib, niraparib+statin) as well as two arms  (niraparib was the reference arm for comparison to niraparib+statin arm).</w:t>
      </w:r>
      <w:r w:rsidR="0051011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</w:t>
      </w:r>
      <w:r w:rsidR="0051011F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c</w:t>
      </w:r>
      <w:r w:rsidR="0051011F" w:rsidRPr="007A33DD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Retrospective analysis of the PRIMA trial –</w:t>
      </w:r>
      <w:r w:rsidR="0051011F" w:rsidRPr="00001C97">
        <w:t xml:space="preserve"> </w:t>
      </w:r>
      <w:r w:rsidR="0051011F" w:rsidRP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Kaplan–Meier estimation of progression-free survival (PFS) </w:t>
      </w:r>
      <w:r w:rsidR="00563313" w:rsidRPr="00563313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comparing patients classified as homologous recombination proficient (HRp) treated with niraparib (n=33) and placebo (n=18)</w:t>
      </w:r>
      <w:r w:rsidR="00563313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</w:t>
      </w:r>
      <w:r w:rsidR="0051011F" w:rsidRP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in the cohort with statin concomitant; stratified analysis 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with 7 randomization factors (response to first platinum, HRd status, and neoadjuvant usage, patient age, patient weight, type of statin and its dose level); mPFS, median progression-free survival; HR, hazard ratio, and log-rank test P value are reported. </w:t>
      </w:r>
      <w:r w:rsidR="00F46DBC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d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Kaplan–Meier estimation of PFS comparing </w:t>
      </w:r>
      <w:r w:rsidR="004303CC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three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</w:t>
      </w:r>
      <w:r w:rsidR="0051011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of </w:t>
      </w:r>
      <w:r w:rsidR="0051011F" w:rsidRPr="00001C97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patients classified as H</w:t>
      </w:r>
      <w:r w:rsidR="00F46DBC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Rp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(the placebo with statins was the reference arm for comparison to the other </w:t>
      </w:r>
      <w:r w:rsidR="00361CD6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2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: niraparib, niraparib+statin) as well as two arms</w:t>
      </w:r>
      <w:r w:rsidR="00F46DBC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</w:t>
      </w:r>
      <w:r w:rsidR="0051011F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(niraparib was the reference arm for comparison to niraparib+statin arm).</w:t>
      </w:r>
    </w:p>
    <w:p w14:paraId="6924AB3D" w14:textId="0FCA96B5" w:rsidR="00F46DBC" w:rsidRDefault="00F46DBC">
      <w:pPr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</w:p>
    <w:sectPr w:rsidR="00F4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9746D"/>
    <w:rsid w:val="003C100D"/>
    <w:rsid w:val="003D14F8"/>
    <w:rsid w:val="004063D2"/>
    <w:rsid w:val="004303CC"/>
    <w:rsid w:val="00440651"/>
    <w:rsid w:val="0051011F"/>
    <w:rsid w:val="0052718E"/>
    <w:rsid w:val="0054601E"/>
    <w:rsid w:val="00563313"/>
    <w:rsid w:val="00727474"/>
    <w:rsid w:val="0074260E"/>
    <w:rsid w:val="00753989"/>
    <w:rsid w:val="007A05CC"/>
    <w:rsid w:val="007C426F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47D0D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customXml/itemProps2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5</cp:revision>
  <dcterms:created xsi:type="dcterms:W3CDTF">2024-11-19T18:39:00Z</dcterms:created>
  <dcterms:modified xsi:type="dcterms:W3CDTF">2024-11-19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